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EE610" w14:textId="2D3B7779" w:rsidR="00651062" w:rsidRDefault="00F0504A">
      <w:r w:rsidRPr="00F0504A">
        <w:t>Supplementary Table 1. Meta-regression analysis of heterogeneity for survival outcomes.</w:t>
      </w:r>
    </w:p>
    <w:tbl>
      <w:tblPr>
        <w:tblW w:w="18313" w:type="dxa"/>
        <w:tblLook w:val="04A0" w:firstRow="1" w:lastRow="0" w:firstColumn="1" w:lastColumn="0" w:noHBand="0" w:noVBand="1"/>
      </w:tblPr>
      <w:tblGrid>
        <w:gridCol w:w="1292"/>
        <w:gridCol w:w="3600"/>
        <w:gridCol w:w="1280"/>
        <w:gridCol w:w="1740"/>
        <w:gridCol w:w="5560"/>
        <w:gridCol w:w="1341"/>
        <w:gridCol w:w="1240"/>
        <w:gridCol w:w="2260"/>
      </w:tblGrid>
      <w:tr w:rsidR="00F0504A" w:rsidRPr="00F0504A" w14:paraId="2A5EC4EF" w14:textId="77777777" w:rsidTr="00F0504A">
        <w:trPr>
          <w:trHeight w:val="324"/>
        </w:trPr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9526B" w14:textId="77777777" w:rsidR="00F0504A" w:rsidRPr="00F0504A" w:rsidRDefault="00F0504A" w:rsidP="00F0504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F0504A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BD013" w14:textId="77777777" w:rsidR="00F0504A" w:rsidRPr="00F0504A" w:rsidRDefault="00F0504A" w:rsidP="00F050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0504A">
              <w:rPr>
                <w:rFonts w:ascii="Arial" w:eastAsia="宋体" w:hAnsi="Arial" w:cs="Arial"/>
                <w:b/>
                <w:bCs/>
                <w:kern w:val="0"/>
                <w:sz w:val="22"/>
              </w:rPr>
              <w:t>Variables of regress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A56D2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. of trial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1A20A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. of patients</w:t>
            </w: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214E6" w14:textId="77777777" w:rsidR="00F0504A" w:rsidRPr="00F0504A" w:rsidRDefault="00F0504A" w:rsidP="00F0504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0504A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RRinteraction</w:t>
            </w:r>
            <w:proofErr w:type="spellEnd"/>
            <w:r w:rsidRPr="00F0504A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8AF65" w14:textId="77777777" w:rsidR="00F0504A" w:rsidRPr="00F0504A" w:rsidRDefault="00F0504A" w:rsidP="00F0504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F0504A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-value of regress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D887D" w14:textId="77777777" w:rsidR="00F0504A" w:rsidRPr="00F0504A" w:rsidRDefault="00F0504A" w:rsidP="00F050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0504A">
              <w:rPr>
                <w:rFonts w:ascii="Arial" w:eastAsia="宋体" w:hAnsi="Arial" w:cs="Arial"/>
                <w:b/>
                <w:bCs/>
                <w:kern w:val="0"/>
                <w:sz w:val="22"/>
              </w:rPr>
              <w:t>I</w:t>
            </w:r>
            <w:r w:rsidRPr="00F0504A">
              <w:rPr>
                <w:rFonts w:ascii="Arial" w:eastAsia="宋体" w:hAnsi="Arial" w:cs="Arial"/>
                <w:b/>
                <w:bCs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9F23C" w14:textId="77777777" w:rsidR="00F0504A" w:rsidRPr="00F0504A" w:rsidRDefault="00F0504A" w:rsidP="00F0504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F0504A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ochrane Q p-value</w:t>
            </w:r>
          </w:p>
        </w:tc>
      </w:tr>
      <w:tr w:rsidR="00F0504A" w:rsidRPr="00F0504A" w14:paraId="2907856D" w14:textId="77777777" w:rsidTr="00F0504A">
        <w:trPr>
          <w:trHeight w:val="288"/>
        </w:trPr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D633" w14:textId="77777777" w:rsidR="00F0504A" w:rsidRPr="00F0504A" w:rsidRDefault="00F0504A" w:rsidP="00F0504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200C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24B4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FE02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1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6CDE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10(0.815-1.25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47D4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3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7F49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E351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205</w:t>
            </w:r>
          </w:p>
        </w:tc>
      </w:tr>
      <w:tr w:rsidR="00F0504A" w:rsidRPr="00F0504A" w14:paraId="0D57429F" w14:textId="77777777" w:rsidTr="00F0504A">
        <w:trPr>
          <w:trHeight w:val="288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668C3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C33A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5F5C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3DB7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1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6188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303(0.270-197.30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8641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3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6260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D2F7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329</w:t>
            </w:r>
          </w:p>
        </w:tc>
      </w:tr>
      <w:tr w:rsidR="00F0504A" w:rsidRPr="00F0504A" w14:paraId="64E4AE96" w14:textId="77777777" w:rsidTr="00F0504A">
        <w:trPr>
          <w:trHeight w:val="288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38F06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BB0A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 positive r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2AA6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0F19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8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2865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.133(0.059-3861.96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7D43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3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539F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E443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553</w:t>
            </w:r>
          </w:p>
        </w:tc>
      </w:tr>
      <w:tr w:rsidR="00F0504A" w:rsidRPr="00F0504A" w14:paraId="1BBB5649" w14:textId="77777777" w:rsidTr="00F0504A">
        <w:trPr>
          <w:trHeight w:val="288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A9EF0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2CFD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egative lymph node r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AA8B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7F06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8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CB90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711(0.178-16.46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50F8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4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0506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3.61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833B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197</w:t>
            </w:r>
          </w:p>
        </w:tc>
      </w:tr>
      <w:tr w:rsidR="00F0504A" w:rsidRPr="00F0504A" w14:paraId="0FCC3A80" w14:textId="77777777" w:rsidTr="00F0504A">
        <w:trPr>
          <w:trHeight w:val="288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9FEEA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5364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ollow up tim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EAE2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CBDA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1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2576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25(0.939-1.11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13B5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7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D98C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C50C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821</w:t>
            </w:r>
          </w:p>
        </w:tc>
      </w:tr>
      <w:tr w:rsidR="00F0504A" w:rsidRPr="00F0504A" w14:paraId="6FD3B57E" w14:textId="77777777" w:rsidTr="00F0504A">
        <w:trPr>
          <w:trHeight w:val="288"/>
        </w:trPr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EB83" w14:textId="77777777" w:rsidR="00F0504A" w:rsidRPr="00F0504A" w:rsidRDefault="00F0504A" w:rsidP="00F0504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F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BE1C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F085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E893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1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031A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18(0.899-1.39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E306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1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2A34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0.99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029B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01</w:t>
            </w:r>
          </w:p>
        </w:tc>
      </w:tr>
      <w:tr w:rsidR="00F0504A" w:rsidRPr="00F0504A" w14:paraId="38959951" w14:textId="77777777" w:rsidTr="00F0504A">
        <w:trPr>
          <w:trHeight w:val="288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6A407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60C1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BF80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8736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1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0A3F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1(0.000-10887.87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CE74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1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217D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3.19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A115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01</w:t>
            </w:r>
          </w:p>
        </w:tc>
      </w:tr>
      <w:tr w:rsidR="00F0504A" w:rsidRPr="00F0504A" w14:paraId="5B4C988B" w14:textId="77777777" w:rsidTr="00F0504A">
        <w:trPr>
          <w:trHeight w:val="288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78779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1F00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 positive r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0802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19BA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8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EF13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5(0.000-19634175361405.02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AB82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7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5A96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7.67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2DD3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01</w:t>
            </w:r>
          </w:p>
        </w:tc>
      </w:tr>
      <w:tr w:rsidR="00F0504A" w:rsidRPr="00F0504A" w14:paraId="176665E4" w14:textId="77777777" w:rsidTr="00F0504A">
        <w:trPr>
          <w:trHeight w:val="288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502BC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B1E7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egative lymph node r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A8F5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A821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8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CDC2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2(0.000-987.94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6829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E12F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7.34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9E50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01</w:t>
            </w:r>
          </w:p>
        </w:tc>
      </w:tr>
      <w:tr w:rsidR="00F0504A" w:rsidRPr="00F0504A" w14:paraId="58BFED1D" w14:textId="77777777" w:rsidTr="00F0504A">
        <w:trPr>
          <w:trHeight w:val="288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F94FF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EB2E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kern w:val="0"/>
                <w:sz w:val="22"/>
              </w:rPr>
              <w:t>Follow up tim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16CF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kern w:val="0"/>
                <w:sz w:val="22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C789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kern w:val="0"/>
                <w:sz w:val="22"/>
              </w:rPr>
              <w:t>501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9F6B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2"/>
              </w:rPr>
              <w:t>1.192(1.037-1.37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C51B" w14:textId="77777777" w:rsidR="00F0504A" w:rsidRPr="00F0504A" w:rsidRDefault="00F0504A" w:rsidP="00F0504A">
            <w:pPr>
              <w:widowControl/>
              <w:jc w:val="right"/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2"/>
              </w:rPr>
              <w:t>0.0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729B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kern w:val="0"/>
                <w:sz w:val="22"/>
              </w:rPr>
              <w:t>71.03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56F6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kern w:val="0"/>
                <w:sz w:val="22"/>
              </w:rPr>
              <w:t>0.0158</w:t>
            </w:r>
          </w:p>
        </w:tc>
      </w:tr>
      <w:tr w:rsidR="00F0504A" w:rsidRPr="00F0504A" w14:paraId="1ABD4FAD" w14:textId="77777777" w:rsidTr="00F0504A">
        <w:trPr>
          <w:trHeight w:val="288"/>
        </w:trPr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51E4" w14:textId="77777777" w:rsidR="00F0504A" w:rsidRPr="00F0504A" w:rsidRDefault="00F0504A" w:rsidP="00F0504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RF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884C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97BD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F61E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1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A92E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49(0.913-1.44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F9BE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3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B20F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9.24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C098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23</w:t>
            </w:r>
          </w:p>
        </w:tc>
      </w:tr>
      <w:tr w:rsidR="00F0504A" w:rsidRPr="00F0504A" w14:paraId="78001E65" w14:textId="77777777" w:rsidTr="00F0504A">
        <w:trPr>
          <w:trHeight w:val="288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66C1F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DE04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29EE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4735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1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9B7D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1(0.000-1.45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DF15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E5D8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7.46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78AB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266</w:t>
            </w:r>
          </w:p>
        </w:tc>
      </w:tr>
      <w:tr w:rsidR="00F0504A" w:rsidRPr="00F0504A" w14:paraId="1569C0B7" w14:textId="77777777" w:rsidTr="00F0504A">
        <w:trPr>
          <w:trHeight w:val="288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B0692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EEDF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 positive r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C711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99CA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8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A038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0(0.000-54.90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42E9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3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B1D2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2.53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A293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64</w:t>
            </w:r>
          </w:p>
        </w:tc>
      </w:tr>
      <w:tr w:rsidR="00F0504A" w:rsidRPr="00F0504A" w14:paraId="4852944E" w14:textId="77777777" w:rsidTr="00F0504A">
        <w:trPr>
          <w:trHeight w:val="288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2E1C2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8893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kern w:val="0"/>
                <w:sz w:val="22"/>
              </w:rPr>
              <w:t>Negative lymph node r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329E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8840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kern w:val="0"/>
                <w:sz w:val="22"/>
              </w:rPr>
              <w:t>488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E992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2"/>
              </w:rPr>
              <w:t>0.008(0.001-0.08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7C93" w14:textId="77777777" w:rsidR="00F0504A" w:rsidRPr="00F0504A" w:rsidRDefault="00F0504A" w:rsidP="00F0504A">
            <w:pPr>
              <w:widowControl/>
              <w:jc w:val="right"/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2"/>
              </w:rPr>
              <w:t>0.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FB08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1D7A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kern w:val="0"/>
                <w:sz w:val="22"/>
              </w:rPr>
              <w:t>0.3257</w:t>
            </w:r>
          </w:p>
        </w:tc>
      </w:tr>
      <w:tr w:rsidR="00F0504A" w:rsidRPr="00F0504A" w14:paraId="35C0A2B2" w14:textId="77777777" w:rsidTr="00F0504A">
        <w:trPr>
          <w:trHeight w:val="288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05D03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0C6A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ollow up tim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0D8E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F2A0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1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CF80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47(0.963-1.36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2024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2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D93A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0.49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38E0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72</w:t>
            </w:r>
          </w:p>
        </w:tc>
      </w:tr>
      <w:tr w:rsidR="00F0504A" w:rsidRPr="00F0504A" w14:paraId="2222A835" w14:textId="77777777" w:rsidTr="00F0504A">
        <w:trPr>
          <w:trHeight w:val="288"/>
        </w:trPr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5EC8" w14:textId="77777777" w:rsidR="00F0504A" w:rsidRPr="00F0504A" w:rsidRDefault="00F0504A" w:rsidP="00F0504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E983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0BAC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B174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9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A588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47(0.714-1.25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0596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0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014A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5DC2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461</w:t>
            </w:r>
          </w:p>
        </w:tc>
      </w:tr>
      <w:tr w:rsidR="00F0504A" w:rsidRPr="00F0504A" w14:paraId="41B32E08" w14:textId="77777777" w:rsidTr="00F0504A">
        <w:trPr>
          <w:trHeight w:val="288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BACBB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539B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3AB3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B340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9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905E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048(0.135-68.99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3220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D682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0DBE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874</w:t>
            </w:r>
          </w:p>
        </w:tc>
      </w:tr>
      <w:tr w:rsidR="00F0504A" w:rsidRPr="00F0504A" w14:paraId="02DDBEA0" w14:textId="77777777" w:rsidTr="00F0504A">
        <w:trPr>
          <w:trHeight w:val="288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9B3FD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A489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 positive r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FB62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8963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2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69F1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548(0.040-1424.19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1E44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4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D6C5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02A8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936</w:t>
            </w:r>
          </w:p>
        </w:tc>
      </w:tr>
      <w:tr w:rsidR="00F0504A" w:rsidRPr="00F0504A" w14:paraId="3CDF62B8" w14:textId="77777777" w:rsidTr="00F0504A">
        <w:trPr>
          <w:trHeight w:val="288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6C091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3640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egative lymph node r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E8E1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B8FB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2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6CB1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372(0.318-17.70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B7A4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9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D349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8703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937</w:t>
            </w:r>
          </w:p>
        </w:tc>
      </w:tr>
      <w:tr w:rsidR="00F0504A" w:rsidRPr="00F0504A" w14:paraId="6D5F6FB7" w14:textId="77777777" w:rsidTr="00F0504A">
        <w:trPr>
          <w:trHeight w:val="288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B0482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DCFF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ollow up tim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0072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FF24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9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C6F2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76(0.871-1.09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F49A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7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84C0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7432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564</w:t>
            </w:r>
          </w:p>
        </w:tc>
      </w:tr>
      <w:tr w:rsidR="00F0504A" w:rsidRPr="00F0504A" w14:paraId="5763D258" w14:textId="77777777" w:rsidTr="00F0504A">
        <w:trPr>
          <w:trHeight w:val="288"/>
        </w:trPr>
        <w:tc>
          <w:tcPr>
            <w:tcW w:w="12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4DA4B6" w14:textId="77777777" w:rsidR="00F0504A" w:rsidRPr="00F0504A" w:rsidRDefault="00F0504A" w:rsidP="00F0504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S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9CE2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3783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5E6B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1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E514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52(0.743-1.21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2D49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9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12CC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0EAD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632</w:t>
            </w:r>
          </w:p>
        </w:tc>
      </w:tr>
      <w:tr w:rsidR="00F0504A" w:rsidRPr="00F0504A" w14:paraId="450F30CF" w14:textId="77777777" w:rsidTr="00F0504A">
        <w:trPr>
          <w:trHeight w:val="288"/>
        </w:trPr>
        <w:tc>
          <w:tcPr>
            <w:tcW w:w="1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96F75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AE26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CF0E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3178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1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72EE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887(0.008-424.05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DFFD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1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E159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F784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435</w:t>
            </w:r>
          </w:p>
        </w:tc>
      </w:tr>
      <w:tr w:rsidR="00F0504A" w:rsidRPr="00F0504A" w14:paraId="0ADBD10B" w14:textId="77777777" w:rsidTr="00F0504A">
        <w:trPr>
          <w:trHeight w:val="288"/>
        </w:trPr>
        <w:tc>
          <w:tcPr>
            <w:tcW w:w="1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05554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7971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 positive r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BCB1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A793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8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5AA4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231(0.000-44482.41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0DCF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7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9BF0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0294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201</w:t>
            </w:r>
          </w:p>
        </w:tc>
      </w:tr>
      <w:tr w:rsidR="00F0504A" w:rsidRPr="00F0504A" w14:paraId="5BE21B60" w14:textId="77777777" w:rsidTr="00F0504A">
        <w:trPr>
          <w:trHeight w:val="288"/>
        </w:trPr>
        <w:tc>
          <w:tcPr>
            <w:tcW w:w="1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F4E57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340D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egative lymph node r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A566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0941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8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DC3B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558(0.046-53.13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8033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0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0A49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44CC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986</w:t>
            </w:r>
          </w:p>
        </w:tc>
      </w:tr>
      <w:tr w:rsidR="00F0504A" w:rsidRPr="00F0504A" w14:paraId="33D17D54" w14:textId="77777777" w:rsidTr="00F0504A">
        <w:trPr>
          <w:trHeight w:val="288"/>
        </w:trPr>
        <w:tc>
          <w:tcPr>
            <w:tcW w:w="1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126D7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BCE56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ollow up ti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796FA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7D793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16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60BAE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77(0.862-1.107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ACD8E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1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C9508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E2295" w14:textId="77777777" w:rsidR="00F0504A" w:rsidRPr="00F0504A" w:rsidRDefault="00F0504A" w:rsidP="00F0504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F0504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595</w:t>
            </w:r>
          </w:p>
        </w:tc>
      </w:tr>
    </w:tbl>
    <w:p w14:paraId="7007D8E2" w14:textId="77777777" w:rsidR="00F0504A" w:rsidRDefault="00F0504A" w:rsidP="00F0504A">
      <w:proofErr w:type="spellStart"/>
      <w:r>
        <w:t>HRinteraction</w:t>
      </w:r>
      <w:proofErr w:type="spellEnd"/>
      <w:r>
        <w:t xml:space="preserve">: interaction effect calculated by meta-regression; </w:t>
      </w:r>
    </w:p>
    <w:p w14:paraId="5D63348C" w14:textId="78183987" w:rsidR="00F0504A" w:rsidRDefault="00F0504A" w:rsidP="00F0504A">
      <w:r>
        <w:t>Bold italics indicate statistically significant values (P &lt; 0.05).</w:t>
      </w:r>
    </w:p>
    <w:sectPr w:rsidR="00F0504A" w:rsidSect="00F0504A">
      <w:pgSz w:w="28350" w:h="28917" w:code="1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142B2" w14:textId="77777777" w:rsidR="00737079" w:rsidRDefault="00737079" w:rsidP="00F0504A">
      <w:r>
        <w:separator/>
      </w:r>
    </w:p>
  </w:endnote>
  <w:endnote w:type="continuationSeparator" w:id="0">
    <w:p w14:paraId="4C0D24DF" w14:textId="77777777" w:rsidR="00737079" w:rsidRDefault="00737079" w:rsidP="00F05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4F637" w14:textId="77777777" w:rsidR="00737079" w:rsidRDefault="00737079" w:rsidP="00F0504A">
      <w:r>
        <w:separator/>
      </w:r>
    </w:p>
  </w:footnote>
  <w:footnote w:type="continuationSeparator" w:id="0">
    <w:p w14:paraId="1549D63B" w14:textId="77777777" w:rsidR="00737079" w:rsidRDefault="00737079" w:rsidP="00F050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07D"/>
    <w:rsid w:val="004C307D"/>
    <w:rsid w:val="00651062"/>
    <w:rsid w:val="00737079"/>
    <w:rsid w:val="00F05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B1EDA"/>
  <w15:chartTrackingRefBased/>
  <w15:docId w15:val="{0ADCADF3-DB38-4C19-B348-C12AD32D5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0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0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0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0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6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My</cp:lastModifiedBy>
  <cp:revision>2</cp:revision>
  <dcterms:created xsi:type="dcterms:W3CDTF">2021-11-04T13:24:00Z</dcterms:created>
  <dcterms:modified xsi:type="dcterms:W3CDTF">2021-11-04T13:26:00Z</dcterms:modified>
</cp:coreProperties>
</file>